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28857" w14:textId="51C544EC" w:rsidR="00CC54C4" w:rsidRPr="00863C9D" w:rsidRDefault="00CC54C4" w:rsidP="00C414A4">
      <w:pPr>
        <w:pStyle w:val="SectionHeading0"/>
      </w:pPr>
      <w:r w:rsidRPr="00863C9D">
        <w:t xml:space="preserve">Supplemental Appendix: </w:t>
      </w:r>
      <w:r w:rsidR="00FA0501">
        <w:t xml:space="preserve">An Example of </w:t>
      </w:r>
      <w:r w:rsidRPr="00863C9D">
        <w:t>Generalizing the Dashboard Playbook</w:t>
      </w:r>
      <w:r w:rsidR="00430370">
        <w:t xml:space="preserve"> to Maternal Mortality</w:t>
      </w:r>
    </w:p>
    <w:p w14:paraId="61B6E947" w14:textId="6F7AC88F" w:rsidR="0057798E" w:rsidRDefault="00F65818" w:rsidP="0057798E">
      <w:pPr>
        <w:ind w:firstLine="720"/>
      </w:pPr>
      <w:r>
        <w:t>The tutorial playbook</w:t>
      </w:r>
      <w:r w:rsidR="00AF682C" w:rsidRPr="00863C9D">
        <w:t xml:space="preserve"> describes our collective experience developing dashboards related to the opioid overdose crisis</w:t>
      </w:r>
      <w:r w:rsidR="00641C33">
        <w:t>.</w:t>
      </w:r>
      <w:r w:rsidR="00AF682C" w:rsidRPr="00863C9D">
        <w:t xml:space="preserve"> </w:t>
      </w:r>
      <w:r w:rsidR="00641C33">
        <w:t xml:space="preserve">Below, we provide a table that </w:t>
      </w:r>
      <w:proofErr w:type="gramStart"/>
      <w:r w:rsidR="00641C33">
        <w:t>provide</w:t>
      </w:r>
      <w:proofErr w:type="gramEnd"/>
      <w:r w:rsidR="00641C33">
        <w:t xml:space="preserve"> a compact worked example of taking the core considerations and </w:t>
      </w:r>
      <w:r w:rsidR="002B5EC7">
        <w:t>illustrative</w:t>
      </w:r>
      <w:r w:rsidR="00641C33">
        <w:t xml:space="preserve"> decision points </w:t>
      </w:r>
      <w:r w:rsidR="002B5EC7">
        <w:t xml:space="preserve">relevant for </w:t>
      </w:r>
      <w:r w:rsidR="00A02A74">
        <w:t xml:space="preserve">the case of building dashboards </w:t>
      </w:r>
      <w:r w:rsidR="0047757E">
        <w:t xml:space="preserve">focused on </w:t>
      </w:r>
      <w:r w:rsidR="00641C33">
        <w:t>maternal mortality</w:t>
      </w:r>
      <w:r w:rsidR="0057798E">
        <w:t>.</w:t>
      </w:r>
    </w:p>
    <w:p w14:paraId="30B364A2" w14:textId="289EC8C1" w:rsidR="00641C33" w:rsidRDefault="0057798E" w:rsidP="0057798E">
      <w:pPr>
        <w:ind w:firstLine="720"/>
      </w:pPr>
      <w:r w:rsidRPr="0057798E">
        <w:t>These supplemental tables demonstrate how the dashboard development process generalizes across public health conditions.  While maternal mortality shares similarities with opioid overdose (rare events, disparities known, etc</w:t>
      </w:r>
      <w:r>
        <w:t>.</w:t>
      </w:r>
      <w:r w:rsidRPr="0057798E">
        <w:t>), the specific implementation details differ based on data characteristics (different temporal patterns for pregnancy-related timing), linkages required across systems, and differences in key stakeholder groups</w:t>
      </w:r>
      <w:r>
        <w:t xml:space="preserve">. We also caution readers to understand that this </w:t>
      </w:r>
      <w:r w:rsidR="00B168B0">
        <w:t>example is intended to be illustrative rather than comprehensive</w:t>
      </w:r>
      <w:r w:rsidR="001F6F4D">
        <w:t>.</w:t>
      </w:r>
    </w:p>
    <w:p w14:paraId="240D9307" w14:textId="5D503E11" w:rsidR="00396894" w:rsidRPr="00863C9D" w:rsidRDefault="00396894">
      <w:pPr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5"/>
        <w:gridCol w:w="7915"/>
      </w:tblGrid>
      <w:tr w:rsidR="0057798E" w:rsidRPr="00863C9D" w14:paraId="1DFF01E6" w14:textId="77777777" w:rsidTr="0057798E">
        <w:tc>
          <w:tcPr>
            <w:tcW w:w="9350" w:type="dxa"/>
            <w:gridSpan w:val="2"/>
            <w:tcBorders>
              <w:bottom w:val="single" w:sz="12" w:space="0" w:color="auto"/>
            </w:tcBorders>
          </w:tcPr>
          <w:p w14:paraId="6B470105" w14:textId="2DA8485E" w:rsidR="0057798E" w:rsidRPr="00DC5393" w:rsidRDefault="0057798E" w:rsidP="00D724AC">
            <w:pPr>
              <w:pStyle w:val="TableTextTitle"/>
            </w:pPr>
            <w:r w:rsidRPr="0057798E">
              <w:t>Table S1: Core Consideration and Maternal Mortality Dashboards</w:t>
            </w:r>
          </w:p>
        </w:tc>
      </w:tr>
      <w:tr w:rsidR="00C0047D" w:rsidRPr="00863C9D" w14:paraId="3CFBBD3E" w14:textId="77777777" w:rsidTr="0057798E">
        <w:tc>
          <w:tcPr>
            <w:tcW w:w="143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4BD303C1" w14:textId="61C12131" w:rsidR="00C0047D" w:rsidRPr="00DC5393" w:rsidRDefault="00B91B1E" w:rsidP="00DC5393">
            <w:pPr>
              <w:pStyle w:val="TableTextSectionHeading"/>
            </w:pPr>
            <w:r>
              <w:t>Consideration</w:t>
            </w:r>
          </w:p>
        </w:tc>
        <w:tc>
          <w:tcPr>
            <w:tcW w:w="791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7943E6D7" w14:textId="6DE9A003" w:rsidR="00C0047D" w:rsidRPr="00DC5393" w:rsidRDefault="00C0047D" w:rsidP="00DC5393">
            <w:pPr>
              <w:pStyle w:val="TableTextSectionHeading"/>
            </w:pPr>
            <w:r w:rsidRPr="00DC5393">
              <w:t>Maternal Mortality Dashboard Application</w:t>
            </w:r>
          </w:p>
        </w:tc>
      </w:tr>
      <w:tr w:rsidR="00C0047D" w:rsidRPr="00863C9D" w14:paraId="2E9DBE64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2097C62C" w14:textId="6ED950BA" w:rsidR="00C0047D" w:rsidRPr="003D6941" w:rsidRDefault="00B91B1E" w:rsidP="003D6941">
            <w:pPr>
              <w:pStyle w:val="TableTextNormal"/>
            </w:pPr>
            <w:r>
              <w:t>Who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736DC14E" w14:textId="77777777" w:rsidR="00C0047D" w:rsidRPr="003D6941" w:rsidRDefault="00C0047D" w:rsidP="00B168B0">
            <w:pPr>
              <w:pStyle w:val="TableTextBulletted0"/>
            </w:pPr>
            <w:r w:rsidRPr="003D6941">
              <w:t xml:space="preserve">Primary </w:t>
            </w:r>
            <w:r w:rsidR="00BB71E2" w:rsidRPr="003D6941">
              <w:t>end-users:</w:t>
            </w:r>
          </w:p>
          <w:p w14:paraId="71E98D0E" w14:textId="6962D1CF" w:rsidR="00AF63A2" w:rsidRPr="003D6941" w:rsidRDefault="00AF63A2" w:rsidP="00B168B0">
            <w:pPr>
              <w:pStyle w:val="TableTextBulletted1"/>
            </w:pPr>
            <w:r w:rsidRPr="003D6941">
              <w:t>State maternal and child health program directors</w:t>
            </w:r>
          </w:p>
          <w:p w14:paraId="58EEA87B" w14:textId="13565437" w:rsidR="00BB71E2" w:rsidRPr="003D6941" w:rsidRDefault="00BB71E2" w:rsidP="00B168B0">
            <w:pPr>
              <w:pStyle w:val="TableTextBulletted1"/>
            </w:pPr>
            <w:r w:rsidRPr="003D6941">
              <w:t>State and local mortality review committees</w:t>
            </w:r>
          </w:p>
          <w:p w14:paraId="1F7707BF" w14:textId="06EE3D97" w:rsidR="00AF63A2" w:rsidRPr="003D6941" w:rsidRDefault="00AF63A2" w:rsidP="00B168B0">
            <w:pPr>
              <w:pStyle w:val="TableTextBulletted1"/>
            </w:pPr>
            <w:r w:rsidRPr="003D6941">
              <w:t>Policymakers focused on maternal health</w:t>
            </w:r>
          </w:p>
          <w:p w14:paraId="5EEFB89E" w14:textId="2D8A6409" w:rsidR="00BB71E2" w:rsidRPr="003D6941" w:rsidRDefault="00AF63A2" w:rsidP="00B168B0">
            <w:pPr>
              <w:pStyle w:val="TableTextBulletted1"/>
            </w:pPr>
            <w:r w:rsidRPr="003D6941">
              <w:t>Quality improvement headers from hospital systems</w:t>
            </w:r>
          </w:p>
          <w:p w14:paraId="369C6063" w14:textId="77777777" w:rsidR="00AF63A2" w:rsidRPr="003D6941" w:rsidRDefault="005A269C" w:rsidP="00B168B0">
            <w:pPr>
              <w:pStyle w:val="TableTextBulletted0"/>
            </w:pPr>
            <w:r w:rsidRPr="003D6941">
              <w:t>Secondary end-users:</w:t>
            </w:r>
          </w:p>
          <w:p w14:paraId="0766EFE9" w14:textId="77777777" w:rsidR="005A269C" w:rsidRPr="003D6941" w:rsidRDefault="005A269C" w:rsidP="00B168B0">
            <w:pPr>
              <w:pStyle w:val="TableTextBulletted1"/>
            </w:pPr>
            <w:r w:rsidRPr="003D6941">
              <w:t>Clinical providers related to women’s health</w:t>
            </w:r>
          </w:p>
          <w:p w14:paraId="759BDC75" w14:textId="77777777" w:rsidR="005A269C" w:rsidRPr="003D6941" w:rsidRDefault="005A269C" w:rsidP="00B168B0">
            <w:pPr>
              <w:pStyle w:val="TableTextBulletted1"/>
            </w:pPr>
            <w:r w:rsidRPr="003D6941">
              <w:t>Public health epidemiologists</w:t>
            </w:r>
          </w:p>
          <w:p w14:paraId="1F97B3F2" w14:textId="77777777" w:rsidR="005A269C" w:rsidRPr="003D6941" w:rsidRDefault="005A269C" w:rsidP="00B168B0">
            <w:pPr>
              <w:pStyle w:val="TableTextBulletted1"/>
            </w:pPr>
            <w:r w:rsidRPr="003D6941">
              <w:t>Health equity advocates</w:t>
            </w:r>
          </w:p>
          <w:p w14:paraId="799A46DE" w14:textId="25F473B1" w:rsidR="005A269C" w:rsidRPr="003D6941" w:rsidRDefault="005A269C" w:rsidP="00B168B0">
            <w:pPr>
              <w:pStyle w:val="TableTextBulletted1"/>
            </w:pPr>
            <w:r w:rsidRPr="003D6941">
              <w:t>Community members and concerned citizens</w:t>
            </w:r>
          </w:p>
        </w:tc>
      </w:tr>
      <w:tr w:rsidR="00C0047D" w:rsidRPr="00863C9D" w14:paraId="7ED8B2F9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749DD306" w14:textId="28521545" w:rsidR="00C0047D" w:rsidRPr="003D6941" w:rsidRDefault="00B91B1E" w:rsidP="003D6941">
            <w:pPr>
              <w:pStyle w:val="TableTextNormal"/>
            </w:pPr>
            <w:r>
              <w:t>What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62F558EC" w14:textId="77777777" w:rsidR="00C0047D" w:rsidRPr="003D6941" w:rsidRDefault="007239CA" w:rsidP="00683BA2">
            <w:pPr>
              <w:pStyle w:val="TableTextBulletted0"/>
            </w:pPr>
            <w:r w:rsidRPr="003D6941">
              <w:t>Key metrics/visualizations:</w:t>
            </w:r>
          </w:p>
          <w:p w14:paraId="3C6A05A6" w14:textId="77777777" w:rsidR="00B81477" w:rsidRPr="003D6941" w:rsidRDefault="00B81477" w:rsidP="00683BA2">
            <w:pPr>
              <w:pStyle w:val="TableTextBulletted1"/>
            </w:pPr>
            <w:r w:rsidRPr="003D6941">
              <w:t>Outcomes</w:t>
            </w:r>
            <w:r w:rsidR="001A4718" w:rsidRPr="003D6941">
              <w:t xml:space="preserve"> metrics:</w:t>
            </w:r>
          </w:p>
          <w:p w14:paraId="4E137D7F" w14:textId="77777777" w:rsidR="001A4718" w:rsidRPr="003D6941" w:rsidRDefault="001A4718" w:rsidP="00683BA2">
            <w:pPr>
              <w:pStyle w:val="TableTextBulletted2"/>
            </w:pPr>
            <w:r w:rsidRPr="003D6941">
              <w:t>Maternal morbidity rate per capita</w:t>
            </w:r>
          </w:p>
          <w:p w14:paraId="253233BE" w14:textId="77777777" w:rsidR="001A4718" w:rsidRPr="003D6941" w:rsidRDefault="001A4718" w:rsidP="00683BA2">
            <w:pPr>
              <w:pStyle w:val="TableTextBulletted2"/>
            </w:pPr>
            <w:r w:rsidRPr="003D6941">
              <w:t>Pregnancy-related deaths by timing (during pregnancy, during delivery, after delivery)</w:t>
            </w:r>
          </w:p>
          <w:p w14:paraId="3B8962A9" w14:textId="77777777" w:rsidR="001A4718" w:rsidRPr="003D6941" w:rsidRDefault="00B2649F" w:rsidP="00683BA2">
            <w:pPr>
              <w:pStyle w:val="TableTextBulletted2"/>
            </w:pPr>
            <w:r w:rsidRPr="003D6941">
              <w:t>Access to high-risk care</w:t>
            </w:r>
          </w:p>
          <w:p w14:paraId="19559FB3" w14:textId="77777777" w:rsidR="00B2649F" w:rsidRPr="003D6941" w:rsidRDefault="00B2649F" w:rsidP="00683BA2">
            <w:pPr>
              <w:pStyle w:val="TableTextBulletted1"/>
            </w:pPr>
            <w:r w:rsidRPr="003D6941">
              <w:t>Stratifications</w:t>
            </w:r>
          </w:p>
          <w:p w14:paraId="066D8C9E" w14:textId="77777777" w:rsidR="00B2649F" w:rsidRPr="003D6941" w:rsidRDefault="00B2649F" w:rsidP="00520D35">
            <w:pPr>
              <w:pStyle w:val="TableTextBulletted2"/>
            </w:pPr>
            <w:r w:rsidRPr="003D6941">
              <w:t>Race/ethnicity</w:t>
            </w:r>
          </w:p>
          <w:p w14:paraId="3691E57B" w14:textId="77777777" w:rsidR="001B234B" w:rsidRPr="003D6941" w:rsidRDefault="001B234B" w:rsidP="00520D35">
            <w:pPr>
              <w:pStyle w:val="TableTextBulletted2"/>
            </w:pPr>
            <w:r w:rsidRPr="003D6941">
              <w:t>Geographic regions (rural vs urban)</w:t>
            </w:r>
          </w:p>
          <w:p w14:paraId="085E653D" w14:textId="77777777" w:rsidR="001B234B" w:rsidRPr="003D6941" w:rsidRDefault="001B234B" w:rsidP="00520D35">
            <w:pPr>
              <w:pStyle w:val="TableTextBulletted2"/>
            </w:pPr>
            <w:r w:rsidRPr="003D6941">
              <w:t>Insurance status</w:t>
            </w:r>
          </w:p>
          <w:p w14:paraId="65B57F12" w14:textId="642D480B" w:rsidR="001B234B" w:rsidRPr="003D6941" w:rsidRDefault="001B234B" w:rsidP="00520D35">
            <w:pPr>
              <w:pStyle w:val="TableTextBulletted2"/>
            </w:pPr>
            <w:r w:rsidRPr="003D6941">
              <w:lastRenderedPageBreak/>
              <w:t>Age groups</w:t>
            </w:r>
          </w:p>
        </w:tc>
      </w:tr>
      <w:tr w:rsidR="00C0047D" w:rsidRPr="00863C9D" w14:paraId="50B439F8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5A56E7B4" w14:textId="3C8A54E0" w:rsidR="00C0047D" w:rsidRPr="003D6941" w:rsidRDefault="00B91B1E" w:rsidP="003D6941">
            <w:pPr>
              <w:pStyle w:val="TableTextNormal"/>
            </w:pPr>
            <w:r>
              <w:lastRenderedPageBreak/>
              <w:t>Why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694FFB03" w14:textId="77777777" w:rsidR="00C0047D" w:rsidRPr="003D6941" w:rsidRDefault="00226D95" w:rsidP="005265C1">
            <w:pPr>
              <w:pStyle w:val="TableTextBulletted0"/>
            </w:pPr>
            <w:r w:rsidRPr="003D6941">
              <w:t>Primary</w:t>
            </w:r>
            <w:r w:rsidR="001A7A46" w:rsidRPr="003D6941">
              <w:t xml:space="preserve"> objectives</w:t>
            </w:r>
          </w:p>
          <w:p w14:paraId="01B63522" w14:textId="5D1A08BB" w:rsidR="0030505D" w:rsidRPr="003D6941" w:rsidRDefault="0030505D" w:rsidP="00D373D5">
            <w:pPr>
              <w:pStyle w:val="TableTextBulletted1"/>
            </w:pPr>
            <w:r w:rsidRPr="003D6941">
              <w:t>Monitor progress toward state/local maternal morbidity reduction goals</w:t>
            </w:r>
          </w:p>
          <w:p w14:paraId="203FCACC" w14:textId="4E49D67C" w:rsidR="001A7A46" w:rsidRPr="003D6941" w:rsidRDefault="001A7A46" w:rsidP="00D373D5">
            <w:pPr>
              <w:pStyle w:val="TableTextBulletted1"/>
            </w:pPr>
            <w:r w:rsidRPr="003D6941">
              <w:t>Data-driven improvement in maternal healthcare</w:t>
            </w:r>
          </w:p>
          <w:p w14:paraId="6420AAB2" w14:textId="77777777" w:rsidR="001A7A46" w:rsidRPr="003D6941" w:rsidRDefault="006B1031" w:rsidP="00D373D5">
            <w:pPr>
              <w:pStyle w:val="TableTextBulletted1"/>
            </w:pPr>
            <w:r w:rsidRPr="003D6941">
              <w:t>Identify disparities in populations at risk</w:t>
            </w:r>
          </w:p>
          <w:p w14:paraId="7E1E37E0" w14:textId="0BEE3289" w:rsidR="006B1031" w:rsidRPr="003D6941" w:rsidRDefault="00726620" w:rsidP="005265C1">
            <w:pPr>
              <w:pStyle w:val="TableTextBulletted0"/>
            </w:pPr>
            <w:r w:rsidRPr="003D6941">
              <w:t xml:space="preserve">Dashboard as </w:t>
            </w:r>
            <w:r w:rsidR="00170FBA" w:rsidRPr="003D6941">
              <w:t xml:space="preserve">productivity </w:t>
            </w:r>
            <w:r w:rsidRPr="003D6941">
              <w:t>tools:</w:t>
            </w:r>
          </w:p>
          <w:p w14:paraId="78CFC765" w14:textId="77777777" w:rsidR="00726620" w:rsidRPr="003D6941" w:rsidRDefault="00170FBA" w:rsidP="00D373D5">
            <w:pPr>
              <w:pStyle w:val="TableTextBulletted1"/>
            </w:pPr>
            <w:r w:rsidRPr="003D6941">
              <w:t>Real-time or near real-time surveillance vs delayed annual reports</w:t>
            </w:r>
          </w:p>
          <w:p w14:paraId="379398DE" w14:textId="77777777" w:rsidR="00170FBA" w:rsidRPr="003D6941" w:rsidRDefault="00170FBA" w:rsidP="00D373D5">
            <w:pPr>
              <w:pStyle w:val="TableTextBulletted1"/>
            </w:pPr>
            <w:r w:rsidRPr="003D6941">
              <w:t>Interactive exploration of complex data</w:t>
            </w:r>
          </w:p>
          <w:p w14:paraId="409CE060" w14:textId="69B389BA" w:rsidR="00170FBA" w:rsidRPr="003D6941" w:rsidRDefault="00E16491" w:rsidP="00D373D5">
            <w:pPr>
              <w:pStyle w:val="TableTextBulletted1"/>
            </w:pPr>
            <w:r w:rsidRPr="003D6941">
              <w:t>Accessible visualizations for diverse stakeholders</w:t>
            </w:r>
          </w:p>
          <w:p w14:paraId="5303B7EF" w14:textId="76EE1A09" w:rsidR="00E16491" w:rsidRPr="003D6941" w:rsidRDefault="00E16491" w:rsidP="00D373D5">
            <w:pPr>
              <w:pStyle w:val="TableTextBulletted1"/>
            </w:pPr>
            <w:r w:rsidRPr="003D6941">
              <w:t>Ability to drill-down beyond state-level data</w:t>
            </w:r>
          </w:p>
        </w:tc>
      </w:tr>
      <w:tr w:rsidR="00C0047D" w:rsidRPr="00863C9D" w14:paraId="2805AEDF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2D20B962" w14:textId="3883B661" w:rsidR="00C0047D" w:rsidRPr="003D6941" w:rsidRDefault="00B91B1E" w:rsidP="003D6941">
            <w:pPr>
              <w:pStyle w:val="TableTextNormal"/>
            </w:pPr>
            <w:r>
              <w:t>When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5BDB692F" w14:textId="77777777" w:rsidR="00E16491" w:rsidRPr="003D6941" w:rsidRDefault="00E16491" w:rsidP="00F61978">
            <w:pPr>
              <w:pStyle w:val="TableTextBulletted0"/>
            </w:pPr>
            <w:r w:rsidRPr="003D6941">
              <w:t>Development timeline:</w:t>
            </w:r>
          </w:p>
          <w:p w14:paraId="5791E10C" w14:textId="77777777" w:rsidR="00E16491" w:rsidRPr="003D6941" w:rsidRDefault="00E16491" w:rsidP="00FE48C8">
            <w:pPr>
              <w:pStyle w:val="TableTextBulletted1"/>
            </w:pPr>
            <w:r w:rsidRPr="003D6941">
              <w:t xml:space="preserve">Planning phase, 3-6 months (stakeholder engagement, data source identification, </w:t>
            </w:r>
            <w:r w:rsidR="00737B4D" w:rsidRPr="003D6941">
              <w:t>data use agreements)</w:t>
            </w:r>
          </w:p>
          <w:p w14:paraId="5CF5484B" w14:textId="77777777" w:rsidR="00737B4D" w:rsidRPr="003D6941" w:rsidRDefault="00737B4D" w:rsidP="00FE48C8">
            <w:pPr>
              <w:pStyle w:val="TableTextBulletted1"/>
            </w:pPr>
            <w:r w:rsidRPr="003D6941">
              <w:t>Initial development, 6-12 months</w:t>
            </w:r>
          </w:p>
          <w:p w14:paraId="612E30A6" w14:textId="77777777" w:rsidR="00737B4D" w:rsidRPr="003D6941" w:rsidRDefault="00737B4D" w:rsidP="00FE48C8">
            <w:pPr>
              <w:pStyle w:val="TableTextBulletted1"/>
            </w:pPr>
            <w:r w:rsidRPr="003D6941">
              <w:t>Pilot testing with stakeholders, 2-3 months</w:t>
            </w:r>
          </w:p>
          <w:p w14:paraId="3DF418A8" w14:textId="77777777" w:rsidR="00737B4D" w:rsidRPr="003D6941" w:rsidRDefault="00737B4D" w:rsidP="00FE48C8">
            <w:pPr>
              <w:pStyle w:val="TableTextBulletted1"/>
            </w:pPr>
            <w:r w:rsidRPr="003D6941">
              <w:t xml:space="preserve">Full launch, </w:t>
            </w:r>
            <w:r w:rsidR="007705AA" w:rsidRPr="003D6941">
              <w:t>12-15 months after project initialization</w:t>
            </w:r>
          </w:p>
          <w:p w14:paraId="5BCD5566" w14:textId="77777777" w:rsidR="007705AA" w:rsidRPr="003D6941" w:rsidRDefault="007705AA" w:rsidP="00F61978">
            <w:pPr>
              <w:pStyle w:val="TableTextBulletted0"/>
            </w:pPr>
            <w:r w:rsidRPr="003D6941">
              <w:t>Update frequency:</w:t>
            </w:r>
          </w:p>
          <w:p w14:paraId="2ADA3E91" w14:textId="77777777" w:rsidR="007705AA" w:rsidRPr="003D6941" w:rsidRDefault="007705AA" w:rsidP="00FE48C8">
            <w:pPr>
              <w:pStyle w:val="TableTextBulletted1"/>
            </w:pPr>
            <w:r w:rsidRPr="003D6941">
              <w:t xml:space="preserve">Vital statistics data, monthly with </w:t>
            </w:r>
            <w:proofErr w:type="gramStart"/>
            <w:r w:rsidRPr="003D6941">
              <w:t>3 month</w:t>
            </w:r>
            <w:proofErr w:type="gramEnd"/>
            <w:r w:rsidRPr="003D6941">
              <w:t xml:space="preserve"> lag</w:t>
            </w:r>
          </w:p>
          <w:p w14:paraId="1DFE69B2" w14:textId="77777777" w:rsidR="007705AA" w:rsidRPr="003D6941" w:rsidRDefault="007705AA" w:rsidP="00FE48C8">
            <w:pPr>
              <w:pStyle w:val="TableTextBulletted1"/>
            </w:pPr>
            <w:r w:rsidRPr="003D6941">
              <w:t xml:space="preserve">Hospital discharge data, quarterly with </w:t>
            </w:r>
            <w:proofErr w:type="gramStart"/>
            <w:r w:rsidR="0035546A" w:rsidRPr="003D6941">
              <w:t>3 month</w:t>
            </w:r>
            <w:proofErr w:type="gramEnd"/>
            <w:r w:rsidR="0035546A" w:rsidRPr="003D6941">
              <w:t xml:space="preserve"> lag</w:t>
            </w:r>
          </w:p>
          <w:p w14:paraId="2841647E" w14:textId="77777777" w:rsidR="00F37204" w:rsidRPr="003D6941" w:rsidRDefault="0035546A" w:rsidP="00FE48C8">
            <w:pPr>
              <w:pStyle w:val="TableTextBulletted1"/>
            </w:pPr>
            <w:r w:rsidRPr="003D6941">
              <w:t xml:space="preserve">Syndromic surveillance, daily with </w:t>
            </w:r>
            <w:proofErr w:type="gramStart"/>
            <w:r w:rsidR="00F37204" w:rsidRPr="003D6941">
              <w:t>2-3 day</w:t>
            </w:r>
            <w:proofErr w:type="gramEnd"/>
            <w:r w:rsidR="00F37204" w:rsidRPr="003D6941">
              <w:t xml:space="preserve"> lag</w:t>
            </w:r>
          </w:p>
          <w:p w14:paraId="5B74B9B8" w14:textId="3FB20E60" w:rsidR="00896946" w:rsidRPr="003D6941" w:rsidRDefault="00896946" w:rsidP="00FE48C8">
            <w:pPr>
              <w:pStyle w:val="TableTextBulletted1"/>
            </w:pPr>
            <w:r w:rsidRPr="003D6941">
              <w:t>Medicaid claims</w:t>
            </w:r>
            <w:r w:rsidR="00EC7753" w:rsidRPr="003D6941">
              <w:t>, quarterly with 6 months lag</w:t>
            </w:r>
          </w:p>
        </w:tc>
      </w:tr>
      <w:tr w:rsidR="00C0047D" w:rsidRPr="00863C9D" w14:paraId="68D897F8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7B2131C0" w14:textId="7FB5B393" w:rsidR="00C0047D" w:rsidRPr="003D6941" w:rsidRDefault="00B91B1E" w:rsidP="003D6941">
            <w:pPr>
              <w:pStyle w:val="TableTextNormal"/>
            </w:pPr>
            <w:r>
              <w:t>Where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60E135F5" w14:textId="77777777" w:rsidR="00C0047D" w:rsidRPr="003D6941" w:rsidRDefault="00420816" w:rsidP="00F61978">
            <w:pPr>
              <w:pStyle w:val="TableTextBulletted0"/>
            </w:pPr>
            <w:r w:rsidRPr="003D6941">
              <w:t>Access tiers:</w:t>
            </w:r>
          </w:p>
          <w:p w14:paraId="34C58577" w14:textId="77777777" w:rsidR="00420816" w:rsidRPr="003D6941" w:rsidRDefault="00420816" w:rsidP="007250AB">
            <w:pPr>
              <w:pStyle w:val="TableTextBulletted1"/>
            </w:pPr>
            <w:r w:rsidRPr="003D6941">
              <w:t>Public dashboard</w:t>
            </w:r>
          </w:p>
          <w:p w14:paraId="3EA58503" w14:textId="77777777" w:rsidR="00420816" w:rsidRPr="003D6941" w:rsidRDefault="00420816" w:rsidP="007250AB">
            <w:pPr>
              <w:pStyle w:val="TableTextBulletted2"/>
            </w:pPr>
            <w:r w:rsidRPr="003D6941">
              <w:t>Hosted on state health</w:t>
            </w:r>
            <w:r w:rsidR="00B33734" w:rsidRPr="003D6941">
              <w:t xml:space="preserve"> department servers</w:t>
            </w:r>
          </w:p>
          <w:p w14:paraId="2C50EBD5" w14:textId="77777777" w:rsidR="00B33734" w:rsidRPr="003D6941" w:rsidRDefault="00B33734" w:rsidP="007250AB">
            <w:pPr>
              <w:pStyle w:val="TableTextBulletted2"/>
            </w:pPr>
            <w:r w:rsidRPr="003D6941">
              <w:t>Displays aggregated, suppressed data only</w:t>
            </w:r>
          </w:p>
          <w:p w14:paraId="12BA8E54" w14:textId="77777777" w:rsidR="00B33734" w:rsidRPr="003D6941" w:rsidRDefault="00B33734" w:rsidP="007250AB">
            <w:pPr>
              <w:pStyle w:val="TableTextBulletted2"/>
            </w:pPr>
            <w:r w:rsidRPr="003D6941">
              <w:t>Available without login</w:t>
            </w:r>
          </w:p>
          <w:p w14:paraId="49D2AA1D" w14:textId="77777777" w:rsidR="00B33734" w:rsidRPr="003D6941" w:rsidRDefault="00B33734" w:rsidP="007250AB">
            <w:pPr>
              <w:pStyle w:val="TableTextBulletted1"/>
            </w:pPr>
            <w:r w:rsidRPr="003D6941">
              <w:t>Limited-access dashboards</w:t>
            </w:r>
          </w:p>
          <w:p w14:paraId="79E0ECB3" w14:textId="3BB58415" w:rsidR="00BF384E" w:rsidRPr="003D6941" w:rsidRDefault="00B86652" w:rsidP="007250AB">
            <w:pPr>
              <w:pStyle w:val="TableTextBulletted2"/>
            </w:pPr>
            <w:r w:rsidRPr="003D6941">
              <w:t>Dashboards showing case-level details</w:t>
            </w:r>
          </w:p>
          <w:p w14:paraId="21D49883" w14:textId="4BC90566" w:rsidR="00B33734" w:rsidRPr="003D6941" w:rsidRDefault="00BF384E" w:rsidP="007250AB">
            <w:pPr>
              <w:pStyle w:val="TableTextBulletted2"/>
            </w:pPr>
            <w:r w:rsidRPr="003D6941">
              <w:t>Requires authorized account with password</w:t>
            </w:r>
          </w:p>
          <w:p w14:paraId="6E3C70D0" w14:textId="77777777" w:rsidR="00BF384E" w:rsidRPr="003D6941" w:rsidRDefault="00BF384E" w:rsidP="007250AB">
            <w:pPr>
              <w:pStyle w:val="TableTextBulletted2"/>
            </w:pPr>
            <w:r w:rsidRPr="003D6941">
              <w:t>Highly restricted access via encrypted website</w:t>
            </w:r>
          </w:p>
          <w:p w14:paraId="11570A0C" w14:textId="77777777" w:rsidR="00BF384E" w:rsidRPr="003D6941" w:rsidRDefault="00BF384E" w:rsidP="007250AB">
            <w:pPr>
              <w:pStyle w:val="TableTextBulletted2"/>
            </w:pPr>
            <w:r w:rsidRPr="003D6941">
              <w:t>Multi-factor authentication</w:t>
            </w:r>
          </w:p>
          <w:p w14:paraId="437E8C49" w14:textId="04805EFF" w:rsidR="00BF384E" w:rsidRPr="003D6941" w:rsidRDefault="00BF384E" w:rsidP="007250AB">
            <w:pPr>
              <w:pStyle w:val="TableTextBulletted2"/>
            </w:pPr>
            <w:r w:rsidRPr="003D6941">
              <w:t>Audit logging of access</w:t>
            </w:r>
          </w:p>
        </w:tc>
      </w:tr>
      <w:tr w:rsidR="00C0047D" w:rsidRPr="00863C9D" w14:paraId="404E3FC8" w14:textId="77777777" w:rsidTr="0057798E">
        <w:tc>
          <w:tcPr>
            <w:tcW w:w="143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D12717B" w14:textId="6D42F38E" w:rsidR="00C0047D" w:rsidRPr="003D6941" w:rsidRDefault="00B91B1E" w:rsidP="003D6941">
            <w:pPr>
              <w:pStyle w:val="TableTextNormal"/>
            </w:pPr>
            <w:r>
              <w:t>How</w:t>
            </w:r>
          </w:p>
        </w:tc>
        <w:tc>
          <w:tcPr>
            <w:tcW w:w="791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F1A398F" w14:textId="5F8C320E" w:rsidR="00C0047D" w:rsidRPr="003D6941" w:rsidRDefault="00B86652" w:rsidP="00F61978">
            <w:pPr>
              <w:pStyle w:val="TableTextBulletted0"/>
            </w:pPr>
            <w:r w:rsidRPr="003D6941">
              <w:t xml:space="preserve">Resources and </w:t>
            </w:r>
            <w:r w:rsidR="00C45BEB" w:rsidRPr="003D6941">
              <w:t>infrastructure</w:t>
            </w:r>
          </w:p>
          <w:p w14:paraId="4BF5BD70" w14:textId="77777777" w:rsidR="00B86652" w:rsidRPr="003D6941" w:rsidRDefault="0096510C" w:rsidP="00E86F8F">
            <w:pPr>
              <w:pStyle w:val="TableTextBulletted1"/>
            </w:pPr>
            <w:r w:rsidRPr="003D6941">
              <w:t>Data sources</w:t>
            </w:r>
          </w:p>
          <w:p w14:paraId="31E60EA3" w14:textId="62C93169" w:rsidR="0096510C" w:rsidRPr="003D6941" w:rsidRDefault="0096510C" w:rsidP="00E86F8F">
            <w:pPr>
              <w:pStyle w:val="TableTextBulletted2"/>
            </w:pPr>
            <w:r w:rsidRPr="003D6941">
              <w:t>Vital statistics – in collaboration with state vital records office</w:t>
            </w:r>
          </w:p>
          <w:p w14:paraId="35A0C592" w14:textId="04E9C1C9" w:rsidR="0096510C" w:rsidRPr="003D6941" w:rsidRDefault="0096510C" w:rsidP="00E86F8F">
            <w:pPr>
              <w:pStyle w:val="TableTextBulletted2"/>
            </w:pPr>
            <w:r w:rsidRPr="003D6941">
              <w:t xml:space="preserve">Hospital </w:t>
            </w:r>
            <w:r w:rsidR="00C45BEB" w:rsidRPr="003D6941">
              <w:t>discharge</w:t>
            </w:r>
            <w:r w:rsidRPr="003D6941">
              <w:t xml:space="preserve"> data – in collaboration with state </w:t>
            </w:r>
            <w:r w:rsidR="00896946" w:rsidRPr="003D6941">
              <w:t>department for public health</w:t>
            </w:r>
          </w:p>
          <w:p w14:paraId="65634751" w14:textId="77777777" w:rsidR="00896946" w:rsidRPr="003D6941" w:rsidRDefault="00896946" w:rsidP="00E86F8F">
            <w:pPr>
              <w:pStyle w:val="TableTextBulletted2"/>
            </w:pPr>
            <w:r w:rsidRPr="003D6941">
              <w:t>Medicaid claims – in collaboration with state agency</w:t>
            </w:r>
          </w:p>
          <w:p w14:paraId="281DF948" w14:textId="77777777" w:rsidR="00EC7753" w:rsidRPr="003D6941" w:rsidRDefault="00EC7753" w:rsidP="00E86F8F">
            <w:pPr>
              <w:pStyle w:val="TableTextBulletted1"/>
            </w:pPr>
            <w:r w:rsidRPr="003D6941">
              <w:t>Technology stack</w:t>
            </w:r>
          </w:p>
          <w:p w14:paraId="2A71B345" w14:textId="77777777" w:rsidR="00EC7753" w:rsidRPr="003D6941" w:rsidRDefault="00EC7753" w:rsidP="00E86F8F">
            <w:pPr>
              <w:pStyle w:val="TableTextBulletted2"/>
            </w:pPr>
            <w:r w:rsidRPr="003D6941">
              <w:t>Data warehouse (database</w:t>
            </w:r>
            <w:r w:rsidR="00C45BEB" w:rsidRPr="003D6941">
              <w:t>, HIPAA compliance)</w:t>
            </w:r>
          </w:p>
          <w:p w14:paraId="3715F802" w14:textId="60FF4834" w:rsidR="00C45BEB" w:rsidRPr="003D6941" w:rsidRDefault="00C45BEB" w:rsidP="00E86F8F">
            <w:pPr>
              <w:pStyle w:val="TableTextBulletted2"/>
            </w:pPr>
            <w:r w:rsidRPr="003D6941">
              <w:t>ETL pipelines (data engineering and data integration tools)</w:t>
            </w:r>
          </w:p>
          <w:p w14:paraId="6DBD81D8" w14:textId="77777777" w:rsidR="00C45BEB" w:rsidRPr="003D6941" w:rsidRDefault="007B3150" w:rsidP="00E86F8F">
            <w:pPr>
              <w:pStyle w:val="TableTextBulletted2"/>
            </w:pPr>
            <w:r w:rsidRPr="003D6941">
              <w:t>Authentication: OAuth 2.0 with multi-factor authentication enabled</w:t>
            </w:r>
          </w:p>
          <w:p w14:paraId="1863BE1F" w14:textId="165EE21B" w:rsidR="007B3150" w:rsidRPr="003D6941" w:rsidRDefault="007B3150" w:rsidP="00E86F8F">
            <w:pPr>
              <w:pStyle w:val="TableTextBulletted1"/>
            </w:pPr>
            <w:r w:rsidRPr="003D6941">
              <w:t>Team composition</w:t>
            </w:r>
            <w:r w:rsidR="00E86F8F">
              <w:t>/Human Resources</w:t>
            </w:r>
          </w:p>
          <w:p w14:paraId="28FDDBF1" w14:textId="77777777" w:rsidR="007B3150" w:rsidRPr="003D6941" w:rsidRDefault="007B3150" w:rsidP="00E86F8F">
            <w:pPr>
              <w:pStyle w:val="TableTextBulletted2"/>
            </w:pPr>
            <w:r w:rsidRPr="003D6941">
              <w:t>Project lead (informaticists or epidemiologist)</w:t>
            </w:r>
          </w:p>
          <w:p w14:paraId="658D7D98" w14:textId="77777777" w:rsidR="007B3150" w:rsidRPr="003D6941" w:rsidRDefault="007B3150" w:rsidP="00E86F8F">
            <w:pPr>
              <w:pStyle w:val="TableTextBulletted2"/>
            </w:pPr>
            <w:r w:rsidRPr="003D6941">
              <w:t>Data engineer (1 FTE)</w:t>
            </w:r>
          </w:p>
          <w:p w14:paraId="6466CB95" w14:textId="77777777" w:rsidR="007B3150" w:rsidRPr="003D6941" w:rsidRDefault="007B3150" w:rsidP="00E86F8F">
            <w:pPr>
              <w:pStyle w:val="TableTextBulletted2"/>
            </w:pPr>
            <w:r w:rsidRPr="003D6941">
              <w:t>Visualization engineer/designer (0.5 FTE)</w:t>
            </w:r>
          </w:p>
          <w:p w14:paraId="353EEAF5" w14:textId="37A5D36A" w:rsidR="00761178" w:rsidRPr="003D6941" w:rsidRDefault="00761178" w:rsidP="00E86F8F">
            <w:pPr>
              <w:pStyle w:val="TableTextBulletted2"/>
            </w:pPr>
            <w:r w:rsidRPr="003D6941">
              <w:t>System administrators (0.5 FTE)</w:t>
            </w:r>
          </w:p>
          <w:p w14:paraId="344F1556" w14:textId="77777777" w:rsidR="007B3150" w:rsidRPr="003D6941" w:rsidRDefault="007B3150" w:rsidP="00E86F8F">
            <w:pPr>
              <w:pStyle w:val="TableTextBulletted2"/>
            </w:pPr>
            <w:r w:rsidRPr="003D6941">
              <w:t>Clinical subject matter expert (</w:t>
            </w:r>
            <w:r w:rsidR="00761178" w:rsidRPr="003D6941">
              <w:t>as needed)</w:t>
            </w:r>
          </w:p>
          <w:p w14:paraId="47987F08" w14:textId="09A3A407" w:rsidR="00761178" w:rsidRPr="003D6941" w:rsidRDefault="00761178" w:rsidP="00E86F8F">
            <w:pPr>
              <w:pStyle w:val="TableTextBulletted2"/>
            </w:pPr>
            <w:r w:rsidRPr="003D6941">
              <w:t>Community representatives (volunteer advisory board)</w:t>
            </w:r>
          </w:p>
        </w:tc>
      </w:tr>
    </w:tbl>
    <w:p w14:paraId="5692D555" w14:textId="64A11D58" w:rsidR="00C0047D" w:rsidRDefault="00C0047D" w:rsidP="0017788D"/>
    <w:p w14:paraId="49F7E8CC" w14:textId="77777777" w:rsidR="007851C5" w:rsidRDefault="007851C5">
      <w:pPr>
        <w:spacing w:after="160" w:line="259" w:lineRule="auto"/>
        <w:sectPr w:rsidR="007851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6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3420"/>
        <w:gridCol w:w="8100"/>
      </w:tblGrid>
      <w:tr w:rsidR="00D724AC" w:rsidRPr="007F603B" w14:paraId="06D2F459" w14:textId="77777777" w:rsidTr="000A72BC">
        <w:tc>
          <w:tcPr>
            <w:tcW w:w="136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D82367" w14:textId="0B0B7752" w:rsidR="00D724AC" w:rsidRPr="007F603B" w:rsidRDefault="00D724AC" w:rsidP="00D724AC">
            <w:pPr>
              <w:pStyle w:val="TableTextTitle"/>
            </w:pPr>
            <w:r w:rsidRPr="00D724AC">
              <w:lastRenderedPageBreak/>
              <w:t>Table S2: Key Decision Points in the Dashboard Lifecycle for Maternal Mortality Dashboards</w:t>
            </w:r>
          </w:p>
        </w:tc>
      </w:tr>
      <w:tr w:rsidR="006506E1" w:rsidRPr="007F603B" w14:paraId="59EAACAF" w14:textId="77777777" w:rsidTr="007F3B32">
        <w:tc>
          <w:tcPr>
            <w:tcW w:w="2160" w:type="dxa"/>
            <w:tcBorders>
              <w:top w:val="single" w:sz="12" w:space="0" w:color="auto"/>
            </w:tcBorders>
          </w:tcPr>
          <w:p w14:paraId="598B5164" w14:textId="6AE357FD" w:rsidR="006506E1" w:rsidRPr="007F603B" w:rsidRDefault="006506E1" w:rsidP="009C4F8D">
            <w:pPr>
              <w:pStyle w:val="TableTextSectionHeading"/>
            </w:pPr>
            <w:r>
              <w:t>Decision Consideration</w:t>
            </w:r>
          </w:p>
        </w:tc>
        <w:tc>
          <w:tcPr>
            <w:tcW w:w="3420" w:type="dxa"/>
            <w:tcBorders>
              <w:top w:val="single" w:sz="12" w:space="0" w:color="auto"/>
            </w:tcBorders>
          </w:tcPr>
          <w:p w14:paraId="50BE49FC" w14:textId="39068551" w:rsidR="006506E1" w:rsidRPr="007F603B" w:rsidRDefault="006506E1" w:rsidP="009C4F8D">
            <w:pPr>
              <w:pStyle w:val="TableTextSectionHeading"/>
            </w:pPr>
            <w:r>
              <w:t>Relevant Standards</w:t>
            </w:r>
          </w:p>
        </w:tc>
        <w:tc>
          <w:tcPr>
            <w:tcW w:w="8100" w:type="dxa"/>
            <w:tcBorders>
              <w:top w:val="single" w:sz="12" w:space="0" w:color="auto"/>
            </w:tcBorders>
          </w:tcPr>
          <w:p w14:paraId="2F292E87" w14:textId="1A613DE8" w:rsidR="006506E1" w:rsidRPr="007F603B" w:rsidRDefault="006506E1" w:rsidP="009C4F8D">
            <w:pPr>
              <w:pStyle w:val="TableTextSectionHeading"/>
            </w:pPr>
            <w:r>
              <w:t>Material Mortality Context</w:t>
            </w:r>
          </w:p>
        </w:tc>
      </w:tr>
      <w:tr w:rsidR="006506E1" w:rsidRPr="007F603B" w14:paraId="0E609B00" w14:textId="77777777" w:rsidTr="007F3B32">
        <w:tc>
          <w:tcPr>
            <w:tcW w:w="2160" w:type="dxa"/>
          </w:tcPr>
          <w:p w14:paraId="7065083B" w14:textId="6650D2BD" w:rsidR="006506E1" w:rsidRPr="007F603B" w:rsidRDefault="006506E1" w:rsidP="007F603B">
            <w:pPr>
              <w:pStyle w:val="TableTextNormal"/>
            </w:pPr>
            <w:r w:rsidRPr="007F603B">
              <w:t>Data Suppression and Privacy</w:t>
            </w:r>
          </w:p>
        </w:tc>
        <w:tc>
          <w:tcPr>
            <w:tcW w:w="3420" w:type="dxa"/>
          </w:tcPr>
          <w:p w14:paraId="45B17E97" w14:textId="77777777" w:rsidR="006506E1" w:rsidRPr="007F603B" w:rsidRDefault="006506E1" w:rsidP="0005703D">
            <w:pPr>
              <w:pStyle w:val="TableTextBulletted0"/>
            </w:pPr>
            <w:r w:rsidRPr="007F603B">
              <w:t>HIPAA privacy rule</w:t>
            </w:r>
          </w:p>
          <w:p w14:paraId="45525034" w14:textId="77777777" w:rsidR="006506E1" w:rsidRPr="007F603B" w:rsidRDefault="006506E1" w:rsidP="0005703D">
            <w:pPr>
              <w:pStyle w:val="TableTextBulletted0"/>
            </w:pPr>
            <w:r w:rsidRPr="007F603B">
              <w:t>CD/NCHS statistical guidance on disclosure control</w:t>
            </w:r>
          </w:p>
          <w:p w14:paraId="01DBC392" w14:textId="77777777" w:rsidR="006506E1" w:rsidRPr="007F603B" w:rsidRDefault="006506E1" w:rsidP="0005703D">
            <w:pPr>
              <w:pStyle w:val="TableTextBulletted0"/>
            </w:pPr>
            <w:r w:rsidRPr="007F603B">
              <w:t xml:space="preserve">State/partner specific confidentiality statues dictating suppression rules </w:t>
            </w:r>
          </w:p>
          <w:p w14:paraId="6EF9AB07" w14:textId="66EA61FF" w:rsidR="006506E1" w:rsidRPr="007F603B" w:rsidRDefault="006506E1" w:rsidP="0005703D">
            <w:pPr>
              <w:pStyle w:val="TableTextBulletted0"/>
            </w:pPr>
            <w:r w:rsidRPr="007F603B">
              <w:t>FAIR Principles</w:t>
            </w:r>
          </w:p>
        </w:tc>
        <w:tc>
          <w:tcPr>
            <w:tcW w:w="8100" w:type="dxa"/>
          </w:tcPr>
          <w:p w14:paraId="48BE690D" w14:textId="77777777" w:rsidR="006506E1" w:rsidRPr="007F603B" w:rsidRDefault="006506E1" w:rsidP="0005703D">
            <w:pPr>
              <w:pStyle w:val="TableTextBulletted0"/>
            </w:pPr>
            <w:r w:rsidRPr="007F603B">
              <w:t>For maternal mortality:</w:t>
            </w:r>
          </w:p>
          <w:p w14:paraId="4BD0FA67" w14:textId="77777777" w:rsidR="006506E1" w:rsidRPr="007F603B" w:rsidRDefault="006506E1" w:rsidP="0005703D">
            <w:pPr>
              <w:pStyle w:val="TableTextBulletted0"/>
            </w:pPr>
            <w:r w:rsidRPr="007F603B">
              <w:t>Suppress cells with &lt; 11 deaths (CDC standard for rare events)</w:t>
            </w:r>
          </w:p>
          <w:p w14:paraId="2B2323BA" w14:textId="77777777" w:rsidR="006506E1" w:rsidRPr="007F603B" w:rsidRDefault="006506E1" w:rsidP="0005703D">
            <w:pPr>
              <w:pStyle w:val="TableTextBulletted0"/>
            </w:pPr>
            <w:r w:rsidRPr="007F603B">
              <w:t>Geographic suppression: counties with &lt; 20,000 women</w:t>
            </w:r>
          </w:p>
          <w:p w14:paraId="7E1E5608" w14:textId="77777777" w:rsidR="006506E1" w:rsidRPr="007F603B" w:rsidRDefault="006506E1" w:rsidP="0005703D">
            <w:pPr>
              <w:pStyle w:val="TableTextBulletted0"/>
            </w:pPr>
            <w:r w:rsidRPr="007F603B">
              <w:t xml:space="preserve">Time period aggregation: </w:t>
            </w:r>
            <w:proofErr w:type="gramStart"/>
            <w:r w:rsidRPr="007F603B">
              <w:t>2 year</w:t>
            </w:r>
            <w:proofErr w:type="gramEnd"/>
            <w:r w:rsidRPr="007F603B">
              <w:t xml:space="preserve"> rolling averages for small populations</w:t>
            </w:r>
          </w:p>
          <w:p w14:paraId="7B232573" w14:textId="6CD76B56" w:rsidR="006506E1" w:rsidRPr="007F603B" w:rsidRDefault="006506E1" w:rsidP="0005703D">
            <w:pPr>
              <w:pStyle w:val="TableTextBulletted0"/>
            </w:pPr>
            <w:r w:rsidRPr="007F603B">
              <w:t>Secondary suppression where needed to prevent disclosure from deduction using counts for different time periods (e.g. 1 month is suppressed but the yearly total is not)</w:t>
            </w:r>
          </w:p>
        </w:tc>
      </w:tr>
      <w:tr w:rsidR="006506E1" w:rsidRPr="007F603B" w14:paraId="20408B34" w14:textId="77777777" w:rsidTr="007F3B32">
        <w:tc>
          <w:tcPr>
            <w:tcW w:w="2160" w:type="dxa"/>
          </w:tcPr>
          <w:p w14:paraId="13B64710" w14:textId="01100834" w:rsidR="006506E1" w:rsidRPr="007F603B" w:rsidRDefault="006506E1" w:rsidP="007F603B">
            <w:pPr>
              <w:pStyle w:val="TableTextNormal"/>
            </w:pPr>
            <w:r w:rsidRPr="007F603B">
              <w:t>Data Quality</w:t>
            </w:r>
          </w:p>
        </w:tc>
        <w:tc>
          <w:tcPr>
            <w:tcW w:w="3420" w:type="dxa"/>
          </w:tcPr>
          <w:p w14:paraId="5F17550E" w14:textId="77777777" w:rsidR="006506E1" w:rsidRPr="007F603B" w:rsidRDefault="006506E1" w:rsidP="0005703D">
            <w:pPr>
              <w:pStyle w:val="TableTextBulletted0"/>
            </w:pPr>
            <w:r w:rsidRPr="007F603B">
              <w:t>FAIR principles (reusable)</w:t>
            </w:r>
          </w:p>
          <w:p w14:paraId="1D26F3B3" w14:textId="77777777" w:rsidR="006506E1" w:rsidRPr="007F603B" w:rsidRDefault="006506E1" w:rsidP="0005703D">
            <w:pPr>
              <w:pStyle w:val="TableTextBulletted0"/>
            </w:pPr>
            <w:r w:rsidRPr="007F603B">
              <w:t>CDC data quality assessment dimensions</w:t>
            </w:r>
          </w:p>
          <w:p w14:paraId="52D0EDBA" w14:textId="7A5FD165" w:rsidR="006506E1" w:rsidRPr="007F603B" w:rsidRDefault="006506E1" w:rsidP="0005703D">
            <w:pPr>
              <w:pStyle w:val="TableTextBulletted0"/>
            </w:pPr>
            <w:r w:rsidRPr="007F603B">
              <w:t>ALCOA principles</w:t>
            </w:r>
          </w:p>
        </w:tc>
        <w:tc>
          <w:tcPr>
            <w:tcW w:w="8100" w:type="dxa"/>
          </w:tcPr>
          <w:p w14:paraId="48F118CF" w14:textId="77777777" w:rsidR="006506E1" w:rsidRPr="007F603B" w:rsidRDefault="006506E1" w:rsidP="0005703D">
            <w:pPr>
              <w:pStyle w:val="TableTextBulletted0"/>
            </w:pPr>
            <w:r w:rsidRPr="007F603B">
              <w:t>For maternal mortality,</w:t>
            </w:r>
          </w:p>
          <w:p w14:paraId="6451A69F" w14:textId="5E2AD81C" w:rsidR="006506E1" w:rsidRPr="007F603B" w:rsidRDefault="006506E1" w:rsidP="0005703D">
            <w:pPr>
              <w:pStyle w:val="TableTextBulletted0"/>
            </w:pPr>
            <w:r w:rsidRPr="007F603B">
              <w:t>Display data quality indicators (</w:t>
            </w:r>
            <w:r w:rsidR="003E0FE2">
              <w:t xml:space="preserve">e.g., </w:t>
            </w:r>
            <w:r w:rsidRPr="007F603B">
              <w:t>percent missing)</w:t>
            </w:r>
          </w:p>
          <w:p w14:paraId="2B721168" w14:textId="77777777" w:rsidR="006506E1" w:rsidRPr="007F603B" w:rsidRDefault="006506E1" w:rsidP="0005703D">
            <w:pPr>
              <w:pStyle w:val="TableTextBulletted0"/>
            </w:pPr>
            <w:r w:rsidRPr="007F603B">
              <w:t xml:space="preserve">Flag uncertain data (“Data is preliminary and subject to change”) </w:t>
            </w:r>
          </w:p>
          <w:p w14:paraId="52128EFC" w14:textId="77777777" w:rsidR="006506E1" w:rsidRPr="007F603B" w:rsidRDefault="006506E1" w:rsidP="0005703D">
            <w:pPr>
              <w:pStyle w:val="TableTextBulletted0"/>
            </w:pPr>
            <w:r w:rsidRPr="007F603B">
              <w:t>Document data limitations (“Pregnancy is underreported in death certificates according to …”)</w:t>
            </w:r>
          </w:p>
          <w:p w14:paraId="2D0428F9" w14:textId="77777777" w:rsidR="006506E1" w:rsidRPr="007F603B" w:rsidRDefault="006506E1" w:rsidP="0005703D">
            <w:pPr>
              <w:pStyle w:val="TableTextBulletted0"/>
            </w:pPr>
            <w:r w:rsidRPr="007F603B">
              <w:t>Validate against published reports</w:t>
            </w:r>
          </w:p>
          <w:p w14:paraId="13A4A09E" w14:textId="77777777" w:rsidR="006506E1" w:rsidRPr="007F603B" w:rsidRDefault="006506E1" w:rsidP="0005703D">
            <w:pPr>
              <w:pStyle w:val="TableTextBulletted0"/>
            </w:pPr>
            <w:r w:rsidRPr="007F603B">
              <w:t xml:space="preserve">Document and display data lags (“Vitals data is updated monthly with a </w:t>
            </w:r>
            <w:proofErr w:type="gramStart"/>
            <w:r w:rsidRPr="007F603B">
              <w:t>3 month</w:t>
            </w:r>
            <w:proofErr w:type="gramEnd"/>
            <w:r w:rsidRPr="007F603B">
              <w:t xml:space="preserve"> lag”</w:t>
            </w:r>
          </w:p>
          <w:p w14:paraId="343CEC43" w14:textId="2DB27DCE" w:rsidR="006506E1" w:rsidRPr="007F603B" w:rsidRDefault="006506E1" w:rsidP="0005703D">
            <w:pPr>
              <w:pStyle w:val="TableTextBulletted0"/>
            </w:pPr>
            <w:r w:rsidRPr="007F603B">
              <w:t>Include notes on methods (ICD-10-CM codes used, case definitions)</w:t>
            </w:r>
          </w:p>
        </w:tc>
      </w:tr>
      <w:tr w:rsidR="006506E1" w:rsidRPr="007F603B" w14:paraId="0C3CD9CA" w14:textId="77777777" w:rsidTr="007F3B32">
        <w:tc>
          <w:tcPr>
            <w:tcW w:w="2160" w:type="dxa"/>
          </w:tcPr>
          <w:p w14:paraId="2A22759B" w14:textId="7A093658" w:rsidR="006506E1" w:rsidRPr="007F603B" w:rsidRDefault="006506E1" w:rsidP="007F603B">
            <w:pPr>
              <w:pStyle w:val="TableTextNormal"/>
            </w:pPr>
            <w:r w:rsidRPr="007F603B">
              <w:t>Visual Design for Branding and Color Palettes</w:t>
            </w:r>
          </w:p>
        </w:tc>
        <w:tc>
          <w:tcPr>
            <w:tcW w:w="3420" w:type="dxa"/>
          </w:tcPr>
          <w:p w14:paraId="4E76D8CF" w14:textId="77777777" w:rsidR="006506E1" w:rsidRPr="007F603B" w:rsidRDefault="006506E1" w:rsidP="0005703D">
            <w:pPr>
              <w:pStyle w:val="TableTextBulletted0"/>
            </w:pPr>
            <w:r w:rsidRPr="007F603B">
              <w:t>Web Content Accessibility Guidelines (WCAG) 2.1</w:t>
            </w:r>
          </w:p>
          <w:p w14:paraId="40686D5E" w14:textId="77777777" w:rsidR="006506E1" w:rsidRPr="007F603B" w:rsidRDefault="006506E1" w:rsidP="0005703D">
            <w:pPr>
              <w:pStyle w:val="TableTextBulletted0"/>
            </w:pPr>
            <w:r w:rsidRPr="007F603B">
              <w:t>Section 508 technical standards</w:t>
            </w:r>
          </w:p>
          <w:p w14:paraId="070693BA" w14:textId="013885C5" w:rsidR="006506E1" w:rsidRPr="007F603B" w:rsidRDefault="006506E1" w:rsidP="0005703D">
            <w:pPr>
              <w:pStyle w:val="TableTextBulletted0"/>
            </w:pPr>
            <w:r w:rsidRPr="007F603B">
              <w:t>State/institutional branding guidelines</w:t>
            </w:r>
          </w:p>
        </w:tc>
        <w:tc>
          <w:tcPr>
            <w:tcW w:w="8100" w:type="dxa"/>
          </w:tcPr>
          <w:p w14:paraId="70708924" w14:textId="77777777" w:rsidR="006506E1" w:rsidRPr="007F603B" w:rsidRDefault="006506E1" w:rsidP="0005703D">
            <w:pPr>
              <w:pStyle w:val="TableTextBulletted0"/>
            </w:pPr>
            <w:r w:rsidRPr="007F603B">
              <w:t>For maternal mortality:</w:t>
            </w:r>
          </w:p>
          <w:p w14:paraId="284A1B39" w14:textId="77777777" w:rsidR="006506E1" w:rsidRPr="007F603B" w:rsidRDefault="006506E1" w:rsidP="0005703D">
            <w:pPr>
              <w:pStyle w:val="TableTextBulletted0"/>
            </w:pPr>
            <w:r w:rsidRPr="007F603B">
              <w:t>Use institutional color palette that meets required contrast ratio</w:t>
            </w:r>
          </w:p>
          <w:p w14:paraId="3E03235D" w14:textId="77777777" w:rsidR="006506E1" w:rsidRPr="007F603B" w:rsidRDefault="006506E1" w:rsidP="0005703D">
            <w:pPr>
              <w:pStyle w:val="TableTextBulletted0"/>
            </w:pPr>
            <w:r w:rsidRPr="007F603B">
              <w:t>Acknowledge partners and data sources as needed by data use agreements</w:t>
            </w:r>
          </w:p>
          <w:p w14:paraId="19706F78" w14:textId="77777777" w:rsidR="006506E1" w:rsidRPr="007F603B" w:rsidRDefault="006506E1" w:rsidP="0005703D">
            <w:pPr>
              <w:pStyle w:val="TableTextBulletted0"/>
            </w:pPr>
            <w:r w:rsidRPr="007F603B">
              <w:t>Test with advisor board members representing diverse backgrounds</w:t>
            </w:r>
          </w:p>
          <w:p w14:paraId="0971096B" w14:textId="77777777" w:rsidR="006506E1" w:rsidRPr="007F603B" w:rsidRDefault="006506E1" w:rsidP="0005703D">
            <w:pPr>
              <w:pStyle w:val="TableTextBulletted0"/>
            </w:pPr>
            <w:r w:rsidRPr="007F603B">
              <w:t>Ensure colors are distinguishable for colorblind users</w:t>
            </w:r>
          </w:p>
          <w:p w14:paraId="5082F189" w14:textId="77777777" w:rsidR="006506E1" w:rsidRPr="007F603B" w:rsidRDefault="006506E1" w:rsidP="0005703D">
            <w:pPr>
              <w:pStyle w:val="TableTextBulletted0"/>
            </w:pPr>
            <w:r w:rsidRPr="007F603B">
              <w:t>Sequential palette for maternal mortality rates (light to dark purple)</w:t>
            </w:r>
          </w:p>
          <w:p w14:paraId="4A79004B" w14:textId="77777777" w:rsidR="006506E1" w:rsidRPr="007F603B" w:rsidRDefault="006506E1" w:rsidP="0005703D">
            <w:pPr>
              <w:pStyle w:val="TableTextBulletted0"/>
            </w:pPr>
            <w:r w:rsidRPr="007F603B">
              <w:t>Diverging palette for disparity ratios relative to state average</w:t>
            </w:r>
          </w:p>
          <w:p w14:paraId="1F0D09D3" w14:textId="77777777" w:rsidR="006506E1" w:rsidRPr="007F603B" w:rsidRDefault="006506E1" w:rsidP="0005703D">
            <w:pPr>
              <w:pStyle w:val="TableTextBulletted0"/>
            </w:pPr>
            <w:r w:rsidRPr="007F603B">
              <w:t>Categorial palette for cause of death (max 6 categories, colorblind-safe)</w:t>
            </w:r>
          </w:p>
          <w:p w14:paraId="225E06F0" w14:textId="523EAF8E" w:rsidR="006506E1" w:rsidRPr="007F603B" w:rsidRDefault="006506E1" w:rsidP="0005703D">
            <w:pPr>
              <w:pStyle w:val="TableTextBulletted0"/>
            </w:pPr>
            <w:r w:rsidRPr="007F603B">
              <w:t>Label “data suppressed” where suppression is needed to protect confidentiality</w:t>
            </w:r>
          </w:p>
        </w:tc>
      </w:tr>
      <w:tr w:rsidR="006506E1" w:rsidRPr="007F603B" w14:paraId="0C574DFD" w14:textId="77777777" w:rsidTr="007F3B32">
        <w:tc>
          <w:tcPr>
            <w:tcW w:w="2160" w:type="dxa"/>
          </w:tcPr>
          <w:p w14:paraId="4C8660B6" w14:textId="2DC82F43" w:rsidR="006506E1" w:rsidRPr="007F603B" w:rsidRDefault="006506E1" w:rsidP="007F603B">
            <w:pPr>
              <w:pStyle w:val="TableTextNormal"/>
            </w:pPr>
            <w:r w:rsidRPr="007F603B">
              <w:t>Interactivity</w:t>
            </w:r>
          </w:p>
        </w:tc>
        <w:tc>
          <w:tcPr>
            <w:tcW w:w="3420" w:type="dxa"/>
          </w:tcPr>
          <w:p w14:paraId="5A38F9F6" w14:textId="73C9F275" w:rsidR="006506E1" w:rsidRPr="007F603B" w:rsidRDefault="006506E1" w:rsidP="0005703D">
            <w:pPr>
              <w:pStyle w:val="TableTextBulletted0"/>
            </w:pPr>
            <w:r w:rsidRPr="007F603B">
              <w:t>Web Content Accessibility Guidelines (WCAG) 2.1 for keyboard accessibility</w:t>
            </w:r>
          </w:p>
        </w:tc>
        <w:tc>
          <w:tcPr>
            <w:tcW w:w="8100" w:type="dxa"/>
          </w:tcPr>
          <w:p w14:paraId="25675988" w14:textId="77777777" w:rsidR="006506E1" w:rsidRPr="007F603B" w:rsidRDefault="006506E1" w:rsidP="0005703D">
            <w:pPr>
              <w:pStyle w:val="TableTextBulletted0"/>
            </w:pPr>
            <w:r w:rsidRPr="007F603B">
              <w:t>For maternal mortality:</w:t>
            </w:r>
          </w:p>
          <w:p w14:paraId="08E286F5" w14:textId="77777777" w:rsidR="006506E1" w:rsidRPr="007F603B" w:rsidRDefault="006506E1" w:rsidP="0005703D">
            <w:pPr>
              <w:pStyle w:val="TableTextBulletted0"/>
            </w:pPr>
            <w:r w:rsidRPr="007F603B">
              <w:t>Hover tooltips show exact maternal mortality rates, year, numerator and denominators</w:t>
            </w:r>
          </w:p>
          <w:p w14:paraId="75602298" w14:textId="77777777" w:rsidR="006506E1" w:rsidRPr="007F603B" w:rsidRDefault="006506E1" w:rsidP="0005703D">
            <w:pPr>
              <w:pStyle w:val="TableTextBulletted0"/>
            </w:pPr>
            <w:r w:rsidRPr="007F603B">
              <w:t xml:space="preserve">Keyboard navigation for all filters (race, geography, </w:t>
            </w:r>
            <w:proofErr w:type="gramStart"/>
            <w:r w:rsidRPr="007F603B">
              <w:t>time period</w:t>
            </w:r>
            <w:proofErr w:type="gramEnd"/>
            <w:r w:rsidRPr="007F603B">
              <w:t>)</w:t>
            </w:r>
          </w:p>
          <w:p w14:paraId="041C06E7" w14:textId="77777777" w:rsidR="006506E1" w:rsidRPr="007F603B" w:rsidRDefault="006506E1" w:rsidP="0005703D">
            <w:pPr>
              <w:pStyle w:val="TableTextBulletted0"/>
            </w:pPr>
            <w:r w:rsidRPr="007F603B">
              <w:t>Click to zoom maps without pinch gestures</w:t>
            </w:r>
          </w:p>
          <w:p w14:paraId="42416BC3" w14:textId="77777777" w:rsidR="006506E1" w:rsidRPr="007F603B" w:rsidRDefault="006506E1" w:rsidP="0005703D">
            <w:pPr>
              <w:pStyle w:val="TableTextBulletted0"/>
            </w:pPr>
            <w:r w:rsidRPr="007F603B">
              <w:t>Reset button to reset to default view</w:t>
            </w:r>
          </w:p>
          <w:p w14:paraId="56DA3605" w14:textId="62CFF93F" w:rsidR="006506E1" w:rsidRPr="007F603B" w:rsidRDefault="006506E1" w:rsidP="0005703D">
            <w:pPr>
              <w:pStyle w:val="TableTextBulletted0"/>
            </w:pPr>
            <w:r w:rsidRPr="007F603B">
              <w:t>Export data to CSV (if user has permissions)</w:t>
            </w:r>
          </w:p>
        </w:tc>
      </w:tr>
      <w:tr w:rsidR="006506E1" w:rsidRPr="007F603B" w14:paraId="1A33BDA8" w14:textId="77777777" w:rsidTr="007F3B32">
        <w:tc>
          <w:tcPr>
            <w:tcW w:w="2160" w:type="dxa"/>
          </w:tcPr>
          <w:p w14:paraId="16B58B33" w14:textId="78A2A005" w:rsidR="006506E1" w:rsidRPr="007F603B" w:rsidRDefault="006506E1" w:rsidP="007F603B">
            <w:pPr>
              <w:pStyle w:val="TableTextNormal"/>
            </w:pPr>
            <w:r w:rsidRPr="007F603B">
              <w:t>Access Control</w:t>
            </w:r>
          </w:p>
        </w:tc>
        <w:tc>
          <w:tcPr>
            <w:tcW w:w="3420" w:type="dxa"/>
          </w:tcPr>
          <w:p w14:paraId="11E1E63E" w14:textId="77777777" w:rsidR="006506E1" w:rsidRPr="007F603B" w:rsidRDefault="006506E1" w:rsidP="0005703D">
            <w:pPr>
              <w:pStyle w:val="TableTextBulletted0"/>
            </w:pPr>
            <w:r w:rsidRPr="007F603B">
              <w:t>NIST</w:t>
            </w:r>
          </w:p>
          <w:p w14:paraId="224A86E8" w14:textId="77777777" w:rsidR="006506E1" w:rsidRPr="007F603B" w:rsidRDefault="006506E1" w:rsidP="0005703D">
            <w:pPr>
              <w:pStyle w:val="TableTextBulletted0"/>
            </w:pPr>
            <w:r w:rsidRPr="007F603B">
              <w:t>HIPAA security rule</w:t>
            </w:r>
          </w:p>
          <w:p w14:paraId="20263678" w14:textId="77777777" w:rsidR="006506E1" w:rsidRPr="007F603B" w:rsidRDefault="006506E1" w:rsidP="0005703D">
            <w:pPr>
              <w:pStyle w:val="TableTextBulletted0"/>
            </w:pPr>
            <w:r w:rsidRPr="007F603B">
              <w:t>OAuth 2.0</w:t>
            </w:r>
          </w:p>
          <w:p w14:paraId="4DA9EE4E" w14:textId="7504584E" w:rsidR="006506E1" w:rsidRPr="007F603B" w:rsidRDefault="006506E1" w:rsidP="0005703D">
            <w:pPr>
              <w:pStyle w:val="TableTextBulletted0"/>
            </w:pPr>
            <w:r w:rsidRPr="007F603B">
              <w:t>State audit requirements</w:t>
            </w:r>
          </w:p>
        </w:tc>
        <w:tc>
          <w:tcPr>
            <w:tcW w:w="8100" w:type="dxa"/>
          </w:tcPr>
          <w:p w14:paraId="42BCA9D0" w14:textId="77777777" w:rsidR="006506E1" w:rsidRPr="007F603B" w:rsidRDefault="006506E1" w:rsidP="0005703D">
            <w:pPr>
              <w:pStyle w:val="TableTextBulletted0"/>
            </w:pPr>
            <w:r w:rsidRPr="007F603B">
              <w:t>For maternal mortality,</w:t>
            </w:r>
          </w:p>
          <w:p w14:paraId="5ACB659B" w14:textId="77777777" w:rsidR="006506E1" w:rsidRPr="007F603B" w:rsidRDefault="006506E1" w:rsidP="0005703D">
            <w:pPr>
              <w:pStyle w:val="TableTextBulletted0"/>
            </w:pPr>
            <w:r w:rsidRPr="007F603B">
              <w:t>Public dashboard: no authentication</w:t>
            </w:r>
          </w:p>
          <w:p w14:paraId="4805CB5E" w14:textId="083282BA" w:rsidR="006506E1" w:rsidRPr="007F603B" w:rsidRDefault="006506E1" w:rsidP="0005703D">
            <w:pPr>
              <w:pStyle w:val="TableTextBulletted0"/>
            </w:pPr>
            <w:r w:rsidRPr="007F603B">
              <w:t>Limited access: multi-factor authentication login, session timeout after inactivity</w:t>
            </w:r>
          </w:p>
          <w:p w14:paraId="2157A9BF" w14:textId="77777777" w:rsidR="006506E1" w:rsidRPr="007F603B" w:rsidRDefault="006506E1" w:rsidP="0005703D">
            <w:pPr>
              <w:pStyle w:val="TableTextBulletted0"/>
            </w:pPr>
            <w:r w:rsidRPr="007F603B">
              <w:t>Role definitions: public, limited, admin</w:t>
            </w:r>
          </w:p>
          <w:p w14:paraId="0B280AD1" w14:textId="3B17BAA3" w:rsidR="006506E1" w:rsidRPr="007F603B" w:rsidRDefault="006506E1" w:rsidP="0005703D">
            <w:pPr>
              <w:pStyle w:val="TableTextBulletted0"/>
            </w:pPr>
            <w:r w:rsidRPr="007F603B">
              <w:t xml:space="preserve">Audit logs </w:t>
            </w:r>
            <w:proofErr w:type="gramStart"/>
            <w:r w:rsidRPr="007F603B">
              <w:t>retained</w:t>
            </w:r>
            <w:proofErr w:type="gramEnd"/>
            <w:r w:rsidRPr="007F603B">
              <w:t xml:space="preserve"> for 7 years (compliance with state retention data requirements)</w:t>
            </w:r>
          </w:p>
        </w:tc>
      </w:tr>
    </w:tbl>
    <w:p w14:paraId="702CBA76" w14:textId="193783A4" w:rsidR="00EA2B4E" w:rsidRPr="00863C9D" w:rsidRDefault="00EA2B4E" w:rsidP="007F3B32">
      <w:pPr>
        <w:rPr>
          <w:rFonts w:ascii="Arial" w:hAnsi="Arial" w:cs="Arial"/>
          <w:b/>
          <w:bCs/>
          <w:szCs w:val="24"/>
        </w:rPr>
      </w:pPr>
    </w:p>
    <w:sectPr w:rsidR="00EA2B4E" w:rsidRPr="00863C9D" w:rsidSect="00785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DC2D7" w14:textId="77777777" w:rsidR="0046694A" w:rsidRDefault="0046694A" w:rsidP="00B70A2C">
      <w:pPr>
        <w:spacing w:line="240" w:lineRule="auto"/>
      </w:pPr>
      <w:r>
        <w:separator/>
      </w:r>
    </w:p>
  </w:endnote>
  <w:endnote w:type="continuationSeparator" w:id="0">
    <w:p w14:paraId="446BCA54" w14:textId="77777777" w:rsidR="0046694A" w:rsidRDefault="0046694A" w:rsidP="00B70A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88618" w14:textId="77777777" w:rsidR="0046694A" w:rsidRDefault="0046694A" w:rsidP="00B70A2C">
      <w:pPr>
        <w:spacing w:line="240" w:lineRule="auto"/>
      </w:pPr>
      <w:r>
        <w:separator/>
      </w:r>
    </w:p>
  </w:footnote>
  <w:footnote w:type="continuationSeparator" w:id="0">
    <w:p w14:paraId="2D137F1F" w14:textId="77777777" w:rsidR="0046694A" w:rsidRDefault="0046694A" w:rsidP="00B70A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6432F"/>
    <w:multiLevelType w:val="hybridMultilevel"/>
    <w:tmpl w:val="074E91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E86020"/>
    <w:multiLevelType w:val="hybridMultilevel"/>
    <w:tmpl w:val="076C17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833CF9"/>
    <w:multiLevelType w:val="hybridMultilevel"/>
    <w:tmpl w:val="09B4860E"/>
    <w:lvl w:ilvl="0" w:tplc="78A488C0">
      <w:start w:val="1"/>
      <w:numFmt w:val="bullet"/>
      <w:pStyle w:val="TableTextBulletted0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82BAD2">
      <w:start w:val="1"/>
      <w:numFmt w:val="bullet"/>
      <w:pStyle w:val="TableTextBulletted1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6EB81C">
      <w:start w:val="1"/>
      <w:numFmt w:val="bullet"/>
      <w:pStyle w:val="TableTextBulletted2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5818C1"/>
    <w:multiLevelType w:val="hybridMultilevel"/>
    <w:tmpl w:val="CEBA66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E00436A"/>
    <w:multiLevelType w:val="hybridMultilevel"/>
    <w:tmpl w:val="D1D8C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29176">
    <w:abstractNumId w:val="4"/>
  </w:num>
  <w:num w:numId="2" w16cid:durableId="1706637693">
    <w:abstractNumId w:val="0"/>
  </w:num>
  <w:num w:numId="3" w16cid:durableId="36785806">
    <w:abstractNumId w:val="3"/>
  </w:num>
  <w:num w:numId="4" w16cid:durableId="615061593">
    <w:abstractNumId w:val="1"/>
  </w:num>
  <w:num w:numId="5" w16cid:durableId="234170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F4"/>
    <w:rsid w:val="0001768E"/>
    <w:rsid w:val="0002046A"/>
    <w:rsid w:val="0005703D"/>
    <w:rsid w:val="00087CA4"/>
    <w:rsid w:val="000A681F"/>
    <w:rsid w:val="000A72BC"/>
    <w:rsid w:val="000D0AFF"/>
    <w:rsid w:val="000F48A1"/>
    <w:rsid w:val="00105B10"/>
    <w:rsid w:val="001308EE"/>
    <w:rsid w:val="0013217A"/>
    <w:rsid w:val="00140E19"/>
    <w:rsid w:val="00154CDE"/>
    <w:rsid w:val="00170FBA"/>
    <w:rsid w:val="0017788D"/>
    <w:rsid w:val="001A11DE"/>
    <w:rsid w:val="001A4718"/>
    <w:rsid w:val="001A7A46"/>
    <w:rsid w:val="001B234B"/>
    <w:rsid w:val="001F6F4D"/>
    <w:rsid w:val="002208C0"/>
    <w:rsid w:val="00226D95"/>
    <w:rsid w:val="00234AE6"/>
    <w:rsid w:val="00246E20"/>
    <w:rsid w:val="002B5EC7"/>
    <w:rsid w:val="002B5FC6"/>
    <w:rsid w:val="002C3814"/>
    <w:rsid w:val="002E6E15"/>
    <w:rsid w:val="0030505D"/>
    <w:rsid w:val="0035546A"/>
    <w:rsid w:val="00370A32"/>
    <w:rsid w:val="00381450"/>
    <w:rsid w:val="00393F46"/>
    <w:rsid w:val="003955FD"/>
    <w:rsid w:val="00396894"/>
    <w:rsid w:val="003D6941"/>
    <w:rsid w:val="003E0FE2"/>
    <w:rsid w:val="00411EA4"/>
    <w:rsid w:val="004164FD"/>
    <w:rsid w:val="00420816"/>
    <w:rsid w:val="00430370"/>
    <w:rsid w:val="00431F42"/>
    <w:rsid w:val="0046694A"/>
    <w:rsid w:val="0047757E"/>
    <w:rsid w:val="004C69E7"/>
    <w:rsid w:val="00504673"/>
    <w:rsid w:val="00520D35"/>
    <w:rsid w:val="005245F0"/>
    <w:rsid w:val="005265C1"/>
    <w:rsid w:val="0057798E"/>
    <w:rsid w:val="005A269C"/>
    <w:rsid w:val="005B3043"/>
    <w:rsid w:val="005D2EFE"/>
    <w:rsid w:val="005D7EA1"/>
    <w:rsid w:val="00637846"/>
    <w:rsid w:val="00641C33"/>
    <w:rsid w:val="006506E1"/>
    <w:rsid w:val="00683BA2"/>
    <w:rsid w:val="006B1031"/>
    <w:rsid w:val="006E7123"/>
    <w:rsid w:val="006F616F"/>
    <w:rsid w:val="007029B6"/>
    <w:rsid w:val="007229C4"/>
    <w:rsid w:val="007239CA"/>
    <w:rsid w:val="007250AB"/>
    <w:rsid w:val="00726620"/>
    <w:rsid w:val="007340C0"/>
    <w:rsid w:val="00737B4D"/>
    <w:rsid w:val="00744F5C"/>
    <w:rsid w:val="00761178"/>
    <w:rsid w:val="007705AA"/>
    <w:rsid w:val="007820AA"/>
    <w:rsid w:val="007851C5"/>
    <w:rsid w:val="007A296F"/>
    <w:rsid w:val="007B3150"/>
    <w:rsid w:val="007B7941"/>
    <w:rsid w:val="007C08ED"/>
    <w:rsid w:val="007E0AAC"/>
    <w:rsid w:val="007F3B32"/>
    <w:rsid w:val="007F603B"/>
    <w:rsid w:val="008468AC"/>
    <w:rsid w:val="00863C9D"/>
    <w:rsid w:val="00896946"/>
    <w:rsid w:val="008D13CE"/>
    <w:rsid w:val="009477BB"/>
    <w:rsid w:val="0096510C"/>
    <w:rsid w:val="00982EBE"/>
    <w:rsid w:val="0099166C"/>
    <w:rsid w:val="009B7BDB"/>
    <w:rsid w:val="009C4F8D"/>
    <w:rsid w:val="00A02A74"/>
    <w:rsid w:val="00A126DB"/>
    <w:rsid w:val="00A2786C"/>
    <w:rsid w:val="00A62766"/>
    <w:rsid w:val="00A741D9"/>
    <w:rsid w:val="00AB7710"/>
    <w:rsid w:val="00AF63A2"/>
    <w:rsid w:val="00AF682C"/>
    <w:rsid w:val="00B168B0"/>
    <w:rsid w:val="00B2649F"/>
    <w:rsid w:val="00B33734"/>
    <w:rsid w:val="00B476DF"/>
    <w:rsid w:val="00B67D49"/>
    <w:rsid w:val="00B70A2C"/>
    <w:rsid w:val="00B81477"/>
    <w:rsid w:val="00B86652"/>
    <w:rsid w:val="00B91B1E"/>
    <w:rsid w:val="00BB71E2"/>
    <w:rsid w:val="00BF384E"/>
    <w:rsid w:val="00C0047D"/>
    <w:rsid w:val="00C018C5"/>
    <w:rsid w:val="00C236E5"/>
    <w:rsid w:val="00C30242"/>
    <w:rsid w:val="00C414A4"/>
    <w:rsid w:val="00C45BEB"/>
    <w:rsid w:val="00CB12D5"/>
    <w:rsid w:val="00CC54C4"/>
    <w:rsid w:val="00CC76BD"/>
    <w:rsid w:val="00CD3F4C"/>
    <w:rsid w:val="00CD5235"/>
    <w:rsid w:val="00CF57DA"/>
    <w:rsid w:val="00D373D5"/>
    <w:rsid w:val="00D435D6"/>
    <w:rsid w:val="00D6183B"/>
    <w:rsid w:val="00D662A4"/>
    <w:rsid w:val="00D724AC"/>
    <w:rsid w:val="00D8723A"/>
    <w:rsid w:val="00D9339B"/>
    <w:rsid w:val="00DA7E69"/>
    <w:rsid w:val="00DC5393"/>
    <w:rsid w:val="00E01F50"/>
    <w:rsid w:val="00E16491"/>
    <w:rsid w:val="00E61DF4"/>
    <w:rsid w:val="00E86F8F"/>
    <w:rsid w:val="00E944C0"/>
    <w:rsid w:val="00EA2B4E"/>
    <w:rsid w:val="00EB776E"/>
    <w:rsid w:val="00EC7753"/>
    <w:rsid w:val="00ED331C"/>
    <w:rsid w:val="00F37204"/>
    <w:rsid w:val="00F6032E"/>
    <w:rsid w:val="00F61978"/>
    <w:rsid w:val="00F65818"/>
    <w:rsid w:val="00FA0501"/>
    <w:rsid w:val="00FC157F"/>
    <w:rsid w:val="00FD67D2"/>
    <w:rsid w:val="00FE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6BB2C"/>
  <w15:chartTrackingRefBased/>
  <w15:docId w15:val="{0264D90C-0D10-4B33-9EB2-FD82B43B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A4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D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D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D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D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D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D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Normal">
    <w:name w:val="TableText_Normal"/>
    <w:basedOn w:val="Normal"/>
    <w:qFormat/>
    <w:rsid w:val="00087CA4"/>
    <w:pPr>
      <w:spacing w:line="240" w:lineRule="auto"/>
    </w:pPr>
    <w:rPr>
      <w:rFonts w:cs="Times New Roman"/>
      <w:sz w:val="20"/>
      <w:szCs w:val="20"/>
    </w:rPr>
  </w:style>
  <w:style w:type="paragraph" w:customStyle="1" w:styleId="TableTextSectionHeading">
    <w:name w:val="TableText_SectionHeading"/>
    <w:basedOn w:val="TableTextNormal"/>
    <w:qFormat/>
    <w:rsid w:val="00DC5393"/>
    <w:rPr>
      <w:b/>
      <w:bCs/>
    </w:rPr>
  </w:style>
  <w:style w:type="paragraph" w:customStyle="1" w:styleId="TableTextBulletted0">
    <w:name w:val="TableText_Bulletted0"/>
    <w:basedOn w:val="TableTextNormal"/>
    <w:qFormat/>
    <w:rsid w:val="00B168B0"/>
    <w:pPr>
      <w:numPr>
        <w:numId w:val="5"/>
      </w:numPr>
      <w:ind w:left="241" w:hanging="180"/>
    </w:pPr>
  </w:style>
  <w:style w:type="paragraph" w:customStyle="1" w:styleId="TableTextBulletted1">
    <w:name w:val="TableText_Bulletted1"/>
    <w:basedOn w:val="TableTextBulletted0"/>
    <w:qFormat/>
    <w:rsid w:val="00B168B0"/>
    <w:pPr>
      <w:numPr>
        <w:ilvl w:val="1"/>
      </w:numPr>
      <w:ind w:left="511" w:hanging="180"/>
    </w:pPr>
  </w:style>
  <w:style w:type="paragraph" w:customStyle="1" w:styleId="SectionHeading0">
    <w:name w:val="SectionHeading0"/>
    <w:basedOn w:val="Normal"/>
    <w:qFormat/>
    <w:rsid w:val="00C414A4"/>
    <w:pPr>
      <w:spacing w:before="240"/>
    </w:pPr>
    <w:rPr>
      <w:b/>
      <w:bCs/>
      <w:sz w:val="28"/>
      <w:szCs w:val="28"/>
    </w:rPr>
  </w:style>
  <w:style w:type="paragraph" w:customStyle="1" w:styleId="TableTextBulletted2">
    <w:name w:val="TableText_Bulletted2"/>
    <w:basedOn w:val="TableTextBulletted1"/>
    <w:qFormat/>
    <w:rsid w:val="00683BA2"/>
    <w:pPr>
      <w:numPr>
        <w:ilvl w:val="2"/>
      </w:numPr>
      <w:ind w:left="781" w:hanging="180"/>
    </w:pPr>
  </w:style>
  <w:style w:type="paragraph" w:customStyle="1" w:styleId="TableTextTitle">
    <w:name w:val="TableText_Title"/>
    <w:basedOn w:val="TableTextSectionHeading"/>
    <w:qFormat/>
    <w:rsid w:val="00D724AC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B70A2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A2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0A2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A2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Daniel</dc:creator>
  <cp:keywords/>
  <dc:description/>
  <cp:lastModifiedBy>Elwin Wu</cp:lastModifiedBy>
  <cp:revision>47</cp:revision>
  <dcterms:created xsi:type="dcterms:W3CDTF">2026-01-30T20:29:00Z</dcterms:created>
  <dcterms:modified xsi:type="dcterms:W3CDTF">2026-01-30T21:17:00Z</dcterms:modified>
</cp:coreProperties>
</file>